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/>
      </w:pPr>
      <w:r>
        <w:rPr>
          <w:color w:val="000000"/>
          <w:sz w:val="22"/>
          <w:szCs w:val="22"/>
        </w:rPr>
        <w:t>Table S</w:t>
      </w:r>
      <w:r>
        <w:rPr>
          <w:color w:val="000000"/>
          <w:sz w:val="22"/>
          <w:szCs w:val="22"/>
        </w:rPr>
        <w:t>10</w:t>
      </w:r>
      <w:r>
        <w:rPr/>
        <w:t xml:space="preserve"> Genes in signal transduction (COG category T)</w:t>
      </w:r>
    </w:p>
    <w:tbl>
      <w:tblPr>
        <w:tblW w:w="13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9682"/>
        <w:gridCol w:w="1946"/>
      </w:tblGrid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ocus_Tag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ame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OG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005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Diguanylate cyclase/phosphodiesterase with PAS/PAC sensor(S)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5001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016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thyl-accepting chemotaxis sensory transducer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018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sponse regulator receiver domain protein (CheY-like)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4567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019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TPase, histidine kinase-, DNA gyrase B-, and HSP90-like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642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032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TPase, histidine kinase-, DNA gyrase B-, and HSP90-like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642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127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sponse regulator receiver (CheY-like protein)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20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155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utative cAMP-dependent kinase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66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156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utative transcription regulator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745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179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thyl-accepting chemotaxis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211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Diguanylate cyclase/phosphodiesterase with PAS/PAC sensor(S)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5001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220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mbrane GTPase involved in stress response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217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225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SPO-like protein (Fragment)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476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235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TPase, histidine kinase-, DNA gyrase B-, and HSP90-like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437,COG0642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239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robable tyrosine phosphatase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39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326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hemotaxis sensory transducer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344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BolA-like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271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354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ignal transduction histidine kinase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706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367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yclic diguanylate phosphodiesterase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200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410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wo component transcriptional regulator, LuxR family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706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411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TPase, histidine kinase-, DNA gyrase B-, and HSP90-like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437,COG0642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451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hemotaxis sensory transducer (Fragment)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456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denylate cyclase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11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474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hosphoenolpyruvate-protein phosphotransferase, PtsP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605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510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EMK-like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337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538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wo-component system sensor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642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539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wo component transcriptional regulator, winged helix family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745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586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ranscriptional regulator, Crp/Fnr family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66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607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UspA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589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643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njugation factor synthetase; TraI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916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692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EMK-like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337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702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njugation factor synthetase; TraI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916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760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robable two-component sensor histidine kinase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4191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761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wo component, sigma54 specific, transcriptional regulator, Fis family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20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774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utative adenylate cyclase transmembrane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11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799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Histidine kinase, HAMP region:Bacterial chemotaxis sensory transducer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821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sponse regulator containing a CheY-like receiver domain and an HTH DNA-binding doma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197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822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ignal transduction histidine kinase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456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829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DNA-binding response regulator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745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830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AS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642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859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sponse regulator receiver domain protein (CheY-like)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20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870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igma-54 factor interaction domain-containing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20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19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thyl-accepting chemotaxis sensory transducer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42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utative arsenate reductase; arsC-like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39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48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heA-like signal transduction histidine kinase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643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49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robable purine-binding chemotaxis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35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50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sponse regulator receiver domain protein (CheY-like)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706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51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hemotaxis response regulator protein-glutamate methylesterase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201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52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heR methyltransferase, SAM binding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352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54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wo-component transcriptional regulator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745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3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wo component transcriptional regulator, LuxR family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197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5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Histidine kinase, putative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642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6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sponse regulator receiver:ATP-binding region, ATPase-like:Histidine kinase, HAMP region:Histidine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642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7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745: Response regulators consisting of a CheY-like receiver domain and a winged-helix DNA-binding doma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745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18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Extracellular solute-binding protein, family 3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3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99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UspA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589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47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204: Response regulator containing CheY-like receiver, AAA-t ype ATPase, and DNA-binding domains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20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69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thyl-accepting chemotaxis sensory transducer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90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nserved hypothetical exported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290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02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TPase, histidine kinase-, DNA gyrase B-, and HSP90-like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642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03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utative transcription regulator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745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37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yclic diguanylate phosphodiesterase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199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14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thyl-accepting chemotaxis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16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Diguanylate cyclase with PAS/PAC sensor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706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31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yclic diguanylate phosphodiesterase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5001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78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utative uncharacterized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589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84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utative diguanylate cyclase (GGDEF)/phosphodiesterase (EAL), with PAS sensor, signal transduction histidine kinase and methyl-accepting chemotaxis domains; putative membrane-associated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5001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21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Histidine kinase, HAMP region:Bacterial chemotaxis sensory transducer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62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thyl-accepting chemotaxis sensory transducer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8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thyl-accepting chemotaxis sensory transducer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9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utative uncharacterized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143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99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Hpt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198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06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Universal stress protein family, putative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589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14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hosphohistidine Phosphatase, SixA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062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34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ranscriptional regulator, TraR/DksA family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73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2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ensor kinase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642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62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Ion transport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66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75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gulator of penicillin binding proteins and beta lactamase transcriptio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271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15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yclic diguanylate phosphodiesterase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5001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38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Inosine-5prime-monophosphate dehydrogenase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448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52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Hpt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643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75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DnaK suppressor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73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65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thyl-accepting chemotaxis protein signaling doma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89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ensory box/response regulator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199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01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706: Response regulator containing a CheY-like receiver doma in and a GGDEF doma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706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10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Diguanylate cyclase with GGDEF motif; putative membrane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199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16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denylate and Guanylate cyclase catalytic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11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41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784: FOG: CheY-like receiver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78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99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GTP pyrophosphokinase (ATP:GTP 3-pyrophosphotransferase) (PpGpp synthetase I) ((P)ppGpp synthetase)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317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73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HASE2 domain family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11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93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utative uncharacterized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629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4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mino acid ABC transporter, periplasmic amino acid-binding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3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5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ranscriptional activator (Anti-sigma factor)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806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3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Universal stress protein uspA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589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10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974: SOS-response transcriptional repressors (RecA-mediated autopeptidases)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97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2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Bll1335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4585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3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wo component transcriptional regulator, LuxR family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197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34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utative uncharacterized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706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02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igma-54 factor interaction domain-containing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20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03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TPase, histidine kinase-, DNA gyrase B-, and HSP90-like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5000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07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204: Response regulator containing CheY-like receiver, AAA-t ype ATPase, and DNA-binding domains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20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08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TPase, histidine kinase-, DNA gyrase B-, and HSP90-like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852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35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wo component, sigma54 specific, transcriptional regulator, Fis family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20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56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utative diguanylate cyclase (GGDEF)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706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67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sponse regulator receiver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437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71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yclic diguanylate phosphodiesterase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4943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20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ranscriptional regulator, TraR/DksA family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73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27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yrosine-protein phosphatase, putative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365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10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DNA polymerase III, epsilon subunit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905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34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Extracellular solute-binding protein, family 3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3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60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UspA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589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80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wo component transcriptional regulator, winged helix family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745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81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eriplasmic sensor signal transduction histidine kinase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642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84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utative phosphoenolpyruvate-protein phosphotransferase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605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23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utative universal stress protein, UspA-like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589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78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denylate and Guanylate cyclase catalytic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11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80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utative transcriptional regulator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66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49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sponse regulator receiver domain protein (CheY-like)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20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54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GGDEF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199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58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thyl-accepting chemotaxis sensory transducer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61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thyl-accepting chemotaxis sensory transducer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00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HASE2 domain family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5001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01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utative uncharacterized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712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18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BC transporter, substrate binding protein (Amino acid)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3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26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TPase, histidine kinase-, DNA gyrase B-, and HSP90-like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642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91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denylate cyclase 1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11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98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ulti-sensor signal transduction histidine kinase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642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99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hodopsin-like GPCR superfamily:Glutamate-ammonia ligase adenylyltransferase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391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00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TPase, histidine kinase-, DNA gyrase B-, and HSP90-like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642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01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745: Response regulators consisting of a CheY-like receiver domain and a winged-helix DNA-binding doma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745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12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TPase, histidine kinase-, DNA gyrase B-, and HSP90-like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642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13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sponse regulators consisting of a CheY-like receiver domain and a winged-helix DNA-binding doma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745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48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ensor histidine kinase with a PAS doma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642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63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Diguanylate cyclase with PAS/PAC sensor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706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71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ranscriptional regulator, Nnr-like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66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83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ranscriptional regulatory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197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00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EF hand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5126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01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heY-like response regulator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745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02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TPase, histidine kinase-, DNA gyrase B-, and HSP90-like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642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17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arbon monoxide dehydrogenase operon C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300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52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thyl-accepting chemotaxis sensory transducer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53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Diguanylate cyclase/phosphodiesterase with PAS/PAC and GAF sensor(S)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5001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02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utative arsenate reductase (ArsC-like)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39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41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ENSORY TRANSDUCTION HISTIDINE KINASE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199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50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BC transporter substrate-binding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3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05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sponse regulator receiver domain protein (CheY-like)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437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16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ranscriptional regulator, Crp/Fnr family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66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17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etrathionate reductase complex: response regulator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4566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18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wo component transcriptional regulator, LuxR family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4566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19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ulti-sensor signal transduction histidine kinase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4191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23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wo component transcriptional regulator, LuxR family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197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67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BC transporter, periplasmic amino acid-binding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3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75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hosphate regulon transcriptional regulatory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745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81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TPase, histidine kinase-, DNA gyrase B-, and HSP90-like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5002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85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Diguanylate cyclase/phosphodiesterase with PAS/PAC-like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5001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15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utative diguanylate cyclase (GGDEF domain)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199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17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utative transmembrane GGDEF sensory box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199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23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utative diguanylate cyclase/phosphodiesterase (GGDEF &amp;amp; EAL domains) with PAS/PAC sensor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5001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38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hemotaxis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143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39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sponse regulator receiver (CheY-like protein)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20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50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yclic diguanylate phosphodiesterase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200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51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igma-54 interaction domain family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20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60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yclic nucleotide-binding:Bacterial regulatory protein, Crp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66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70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utative uncharacterized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143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99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Universal stress protein family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589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08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N-acetylmuramoyl-L-alanine amidase, family 3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103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12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AS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642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37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sponse regulator receiver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437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65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denylate/guanylate cyclase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11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82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yclic diguanylate phosphodiesterase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5001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29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TPase, histidine kinase-, DNA gyrase B-, and HSP90-like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642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42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ype IV pilus assembly protein PilZ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09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thyl-accepting chemotaxis sensory transducer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10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Histidine kinase, HAMP region:Bacterial chemotaxis sensory transducer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20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thyl-accepting chemotaxis sensory transducer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23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thyl-accepting chemotaxis sensory transducer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24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hemotaxis sensory transducer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202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42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thyl-accepting chemotaxis receptor/sensory transducer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19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sponse regulator of hydrogenase 3 activity (Sensor HydH)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829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47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745: Response regulators consisting of a CheY-like receiver domain and a winged-helix DNA-binding doma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745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31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hosphoenolpyruvate-dependent sugar phosphotransferase system, EIIA 2:PTS IIA-like nitrogen-regulatory protein Pts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762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41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utative transcriptional regulator, LuxR family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197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54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utative transcriptional regulator, Crp/Fnr family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66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28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wo component transcriptional regulator, winged helix family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745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29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eriplasmic sensor signal transduction histidine kinase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642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35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yclic diguanylate phosphodiesterase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199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37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yclic diguanylate phosphodiesterase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200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66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ensory transduction histidine kinase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61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00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lkaline phosphatase synthesis sensor protein phor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642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04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493: Serine kinase of the HPr protein, regulates carbohydrat e metabolism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493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05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TPase, histidine kinase-, DNA gyrase B-, and HSP90-like domain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642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06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sponse regulator consisting of a CheY-like receiver domain and a winged-helix DNA-binding doma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745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40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rotein-tyrosine phosphatase, low molecular weight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394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91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GGDEF family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199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13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utative enzyme with nucleoside triphosphate hydrolase doma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702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20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Universal stress protein family, putative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589  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0002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sponse regulator receiver protein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2197</w:t>
            </w:r>
          </w:p>
        </w:tc>
      </w:tr>
      <w:tr>
        <w:trPr>
          <w:trHeight w:val="27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0045</w:t>
            </w:r>
          </w:p>
        </w:tc>
        <w:tc>
          <w:tcPr>
            <w:tcW w:w="9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cyl-homoserine-lactone synthase 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39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Times New Roman" w:hAnsi="Times New Roman" w:cs="Times New Roman"/>
      <w:b/>
      <w:bCs/>
      <w:kern w:val="0"/>
      <w:sz w:val="24"/>
      <w:szCs w:val="32"/>
      <w:lang w:val="en-US"/>
    </w:rPr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Times New Roman" w:hAnsi="Times New Roman" w:eastAsia="宋体;SimSun" w:cs="Times New Roman"/>
      <w:b/>
      <w:bCs/>
      <w:kern w:val="0"/>
      <w:sz w:val="24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08:48:00Z</dcterms:created>
  <dc:creator>Yong Nie</dc:creator>
  <dc:description/>
  <dc:language>en-US</dc:language>
  <cp:lastModifiedBy>Yong Nie</cp:lastModifiedBy>
  <dcterms:modified xsi:type="dcterms:W3CDTF">2012-01-09T08:49:00Z</dcterms:modified>
  <cp:revision>1</cp:revision>
  <dc:subject/>
  <dc:title/>
</cp:coreProperties>
</file>